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3CDA9" w14:textId="18707A06" w:rsidR="00CE6571" w:rsidRPr="001128DD" w:rsidRDefault="00B504EF" w:rsidP="00155A56">
      <w:pPr>
        <w:rPr>
          <w:rFonts w:ascii="Arial" w:hAnsi="Arial" w:cs="Arial"/>
          <w:b/>
          <w:bCs/>
          <w:sz w:val="32"/>
          <w:szCs w:val="36"/>
        </w:rPr>
      </w:pPr>
      <w:r w:rsidRPr="001128DD">
        <w:rPr>
          <w:rFonts w:ascii="Arial" w:hAnsi="Arial" w:cs="Arial"/>
          <w:b/>
          <w:bCs/>
          <w:sz w:val="32"/>
          <w:szCs w:val="36"/>
        </w:rPr>
        <w:t xml:space="preserve">Appendix: </w:t>
      </w:r>
    </w:p>
    <w:p w14:paraId="134557E0" w14:textId="77777777" w:rsidR="008D3160" w:rsidRDefault="008D3160" w:rsidP="00CE6571">
      <w:pPr>
        <w:rPr>
          <w:rFonts w:ascii="Arial" w:hAnsi="Arial" w:cs="Arial"/>
          <w:b/>
          <w:bCs/>
        </w:rPr>
      </w:pPr>
    </w:p>
    <w:p w14:paraId="44B347A0" w14:textId="4334BFCA" w:rsidR="00BE4544" w:rsidRDefault="00BE4544" w:rsidP="00BE454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.1 Supplementary Search Strategy: (resulting in 630 articles)</w:t>
      </w:r>
    </w:p>
    <w:p w14:paraId="2CCF96B9" w14:textId="77777777" w:rsidR="00BE4544" w:rsidRDefault="00BE4544" w:rsidP="00BE454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arch conducted time: </w:t>
      </w:r>
      <w:r>
        <w:rPr>
          <w:rFonts w:ascii="Arial" w:hAnsi="Arial" w:cs="Arial" w:hint="eastAsia"/>
          <w:b/>
          <w:bCs/>
          <w:shd w:val="pct15" w:color="auto" w:fill="FFFFFF"/>
        </w:rPr>
        <w:t>November</w:t>
      </w:r>
      <w:r>
        <w:rPr>
          <w:rFonts w:ascii="Arial" w:hAnsi="Arial" w:cs="Arial"/>
          <w:b/>
          <w:bCs/>
          <w:shd w:val="pct15" w:color="auto" w:fill="FFFFFF"/>
        </w:rPr>
        <w:t xml:space="preserve"> 8th</w:t>
      </w:r>
      <w:r w:rsidRPr="00324BDE">
        <w:rPr>
          <w:rFonts w:ascii="Arial" w:hAnsi="Arial" w:cs="Arial"/>
          <w:b/>
          <w:bCs/>
          <w:shd w:val="pct15" w:color="auto" w:fill="FFFFFF"/>
        </w:rPr>
        <w:t>, 202</w:t>
      </w:r>
      <w:r>
        <w:rPr>
          <w:rFonts w:ascii="Arial" w:hAnsi="Arial" w:cs="Arial"/>
          <w:b/>
          <w:bCs/>
          <w:shd w:val="pct15" w:color="auto" w:fill="FFFFFF"/>
        </w:rPr>
        <w:t>3.</w:t>
      </w:r>
    </w:p>
    <w:p w14:paraId="32D609A1" w14:textId="77777777" w:rsidR="00BE4544" w:rsidRDefault="00BE4544" w:rsidP="00BE454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Publication time: September 1st, 2022, to </w:t>
      </w:r>
      <w:r>
        <w:rPr>
          <w:rFonts w:ascii="Arial" w:hAnsi="Arial" w:cs="Arial" w:hint="eastAsia"/>
          <w:b/>
          <w:bCs/>
          <w:shd w:val="pct15" w:color="auto" w:fill="FFFFFF"/>
        </w:rPr>
        <w:t>November</w:t>
      </w:r>
      <w:r>
        <w:rPr>
          <w:rFonts w:ascii="Arial" w:hAnsi="Arial" w:cs="Arial"/>
          <w:b/>
          <w:bCs/>
          <w:shd w:val="pct15" w:color="auto" w:fill="FFFFFF"/>
        </w:rPr>
        <w:t xml:space="preserve"> 8th</w:t>
      </w:r>
      <w:r w:rsidRPr="00B505A7">
        <w:rPr>
          <w:rFonts w:ascii="Arial" w:hAnsi="Arial" w:cs="Arial"/>
          <w:b/>
          <w:bCs/>
        </w:rPr>
        <w:t>, 2023</w:t>
      </w:r>
      <w:r>
        <w:rPr>
          <w:rFonts w:ascii="Arial" w:hAnsi="Arial" w:cs="Arial"/>
          <w:b/>
          <w:bCs/>
        </w:rPr>
        <w:t>, if a date can be specified; 2022 to 2023 if the year is the most specific scope.</w:t>
      </w:r>
    </w:p>
    <w:p w14:paraId="583C37D5" w14:textId="77777777" w:rsidR="00BE4544" w:rsidRPr="00E91B49" w:rsidRDefault="00BE4544" w:rsidP="00BE4544">
      <w:pPr>
        <w:rPr>
          <w:rFonts w:ascii="Arial" w:hAnsi="Arial" w:cs="Arial"/>
          <w:b/>
          <w:bCs/>
        </w:rPr>
      </w:pPr>
    </w:p>
    <w:p w14:paraId="1936D81F" w14:textId="77777777" w:rsidR="00BE4544" w:rsidRDefault="00BE4544" w:rsidP="00BE4544">
      <w:pPr>
        <w:rPr>
          <w:rFonts w:ascii="Arial" w:hAnsi="Arial" w:cs="Arial"/>
        </w:rPr>
      </w:pPr>
      <w:r w:rsidRPr="0024545D">
        <w:rPr>
          <w:rFonts w:ascii="Arial" w:hAnsi="Arial" w:cs="Arial"/>
        </w:rPr>
        <w:t>Key words</w:t>
      </w:r>
      <w:r>
        <w:rPr>
          <w:rFonts w:ascii="Arial" w:hAnsi="Arial" w:cs="Arial"/>
        </w:rPr>
        <w:t xml:space="preserve">: </w:t>
      </w:r>
    </w:p>
    <w:p w14:paraId="680DECC2" w14:textId="77777777" w:rsidR="00BE4544" w:rsidRDefault="00BE4544" w:rsidP="00BE4544">
      <w:pPr>
        <w:rPr>
          <w:rFonts w:ascii="Arial" w:hAnsi="Arial" w:cs="Arial"/>
          <w:color w:val="808080" w:themeColor="background1" w:themeShade="80"/>
          <w:sz w:val="22"/>
        </w:rPr>
      </w:pPr>
      <w:r w:rsidRPr="0024545D">
        <w:rPr>
          <w:rFonts w:ascii="Arial" w:hAnsi="Arial" w:cs="Arial"/>
          <w:color w:val="808080" w:themeColor="background1" w:themeShade="80"/>
          <w:sz w:val="22"/>
        </w:rPr>
        <w:t xml:space="preserve">#1 </w:t>
      </w:r>
      <w:r w:rsidRPr="0085320F">
        <w:rPr>
          <w:rFonts w:ascii="Arial" w:hAnsi="Arial" w:cs="Arial"/>
          <w:color w:val="808080" w:themeColor="background1" w:themeShade="80"/>
          <w:sz w:val="22"/>
        </w:rPr>
        <w:t>(SARS-CoV-2</w:t>
      </w:r>
      <w:r>
        <w:rPr>
          <w:rFonts w:ascii="Arial" w:hAnsi="Arial" w:cs="Arial"/>
          <w:color w:val="808080" w:themeColor="background1" w:themeShade="80"/>
          <w:sz w:val="22"/>
        </w:rPr>
        <w:t>)</w:t>
      </w:r>
      <w:r w:rsidRPr="0085320F">
        <w:rPr>
          <w:rFonts w:ascii="Arial" w:hAnsi="Arial" w:cs="Arial"/>
          <w:color w:val="808080" w:themeColor="background1" w:themeShade="80"/>
          <w:sz w:val="22"/>
        </w:rPr>
        <w:t xml:space="preserve"> OR </w:t>
      </w:r>
      <w:r>
        <w:rPr>
          <w:rFonts w:ascii="Arial" w:hAnsi="Arial" w:cs="Arial"/>
          <w:color w:val="808080" w:themeColor="background1" w:themeShade="80"/>
          <w:sz w:val="22"/>
        </w:rPr>
        <w:t>(</w:t>
      </w:r>
      <w:r w:rsidRPr="0085320F">
        <w:rPr>
          <w:rFonts w:ascii="Arial" w:hAnsi="Arial" w:cs="Arial"/>
          <w:color w:val="808080" w:themeColor="background1" w:themeShade="80"/>
          <w:sz w:val="22"/>
        </w:rPr>
        <w:t>COVID-19</w:t>
      </w:r>
      <w:r>
        <w:rPr>
          <w:rFonts w:ascii="Arial" w:hAnsi="Arial" w:cs="Arial"/>
          <w:color w:val="808080" w:themeColor="background1" w:themeShade="80"/>
          <w:sz w:val="22"/>
        </w:rPr>
        <w:t>)</w:t>
      </w:r>
      <w:r w:rsidRPr="0085320F">
        <w:rPr>
          <w:rFonts w:ascii="Arial" w:hAnsi="Arial" w:cs="Arial"/>
          <w:color w:val="808080" w:themeColor="background1" w:themeShade="80"/>
          <w:sz w:val="22"/>
        </w:rPr>
        <w:t xml:space="preserve"> OR </w:t>
      </w:r>
      <w:r>
        <w:rPr>
          <w:rFonts w:ascii="Arial" w:hAnsi="Arial" w:cs="Arial"/>
          <w:color w:val="808080" w:themeColor="background1" w:themeShade="80"/>
          <w:sz w:val="22"/>
        </w:rPr>
        <w:t>(</w:t>
      </w:r>
      <w:r w:rsidRPr="0085320F">
        <w:rPr>
          <w:rFonts w:ascii="Arial" w:hAnsi="Arial" w:cs="Arial"/>
          <w:color w:val="808080" w:themeColor="background1" w:themeShade="80"/>
          <w:sz w:val="22"/>
        </w:rPr>
        <w:t xml:space="preserve">2019nCoV) </w:t>
      </w:r>
    </w:p>
    <w:p w14:paraId="7940C3F6" w14:textId="77777777" w:rsidR="00BE4544" w:rsidRDefault="00BE4544" w:rsidP="00BE4544">
      <w:pPr>
        <w:rPr>
          <w:rFonts w:ascii="Arial" w:hAnsi="Arial" w:cs="Arial"/>
          <w:color w:val="808080" w:themeColor="background1" w:themeShade="80"/>
          <w:sz w:val="22"/>
        </w:rPr>
      </w:pPr>
      <w:r>
        <w:rPr>
          <w:rFonts w:ascii="Arial" w:hAnsi="Arial" w:cs="Arial"/>
          <w:color w:val="808080" w:themeColor="background1" w:themeShade="80"/>
          <w:sz w:val="22"/>
        </w:rPr>
        <w:t>#2 b</w:t>
      </w:r>
      <w:r w:rsidRPr="00134244">
        <w:rPr>
          <w:rFonts w:ascii="Arial" w:hAnsi="Arial" w:cs="Arial"/>
          <w:color w:val="808080" w:themeColor="background1" w:themeShade="80"/>
          <w:sz w:val="22"/>
        </w:rPr>
        <w:t xml:space="preserve">ivalent </w:t>
      </w:r>
      <w:r>
        <w:rPr>
          <w:rFonts w:ascii="Arial" w:hAnsi="Arial" w:cs="Arial"/>
          <w:color w:val="808080" w:themeColor="background1" w:themeShade="80"/>
          <w:sz w:val="22"/>
        </w:rPr>
        <w:t>b</w:t>
      </w:r>
      <w:r w:rsidRPr="00134244">
        <w:rPr>
          <w:rFonts w:ascii="Arial" w:hAnsi="Arial" w:cs="Arial"/>
          <w:color w:val="808080" w:themeColor="background1" w:themeShade="80"/>
          <w:sz w:val="22"/>
        </w:rPr>
        <w:t>ooster</w:t>
      </w:r>
    </w:p>
    <w:p w14:paraId="44AAAD60" w14:textId="77777777" w:rsidR="00BE4544" w:rsidRDefault="00BE4544" w:rsidP="00BE4544">
      <w:pPr>
        <w:rPr>
          <w:rFonts w:ascii="Arial" w:hAnsi="Arial" w:cs="Arial"/>
          <w:color w:val="808080" w:themeColor="background1" w:themeShade="80"/>
          <w:sz w:val="22"/>
        </w:rPr>
      </w:pPr>
      <w:r>
        <w:rPr>
          <w:rFonts w:ascii="Arial" w:hAnsi="Arial" w:cs="Arial"/>
          <w:color w:val="808080" w:themeColor="background1" w:themeShade="80"/>
          <w:sz w:val="22"/>
        </w:rPr>
        <w:t xml:space="preserve">#3 </w:t>
      </w:r>
      <w:r w:rsidRPr="0085320F">
        <w:rPr>
          <w:rFonts w:ascii="Arial" w:hAnsi="Arial" w:cs="Arial"/>
          <w:color w:val="808080" w:themeColor="background1" w:themeShade="80"/>
          <w:sz w:val="22"/>
        </w:rPr>
        <w:t>(effectiveness</w:t>
      </w:r>
      <w:r>
        <w:rPr>
          <w:rFonts w:ascii="Arial" w:hAnsi="Arial" w:cs="Arial"/>
          <w:color w:val="808080" w:themeColor="background1" w:themeShade="80"/>
          <w:sz w:val="22"/>
        </w:rPr>
        <w:t>)</w:t>
      </w:r>
      <w:r w:rsidRPr="0085320F">
        <w:rPr>
          <w:rFonts w:ascii="Arial" w:hAnsi="Arial" w:cs="Arial"/>
          <w:color w:val="808080" w:themeColor="background1" w:themeShade="80"/>
          <w:sz w:val="22"/>
        </w:rPr>
        <w:t xml:space="preserve"> OR </w:t>
      </w:r>
      <w:r>
        <w:rPr>
          <w:rFonts w:ascii="Arial" w:hAnsi="Arial" w:cs="Arial"/>
          <w:color w:val="808080" w:themeColor="background1" w:themeShade="80"/>
          <w:sz w:val="22"/>
        </w:rPr>
        <w:t>(</w:t>
      </w:r>
      <w:r w:rsidRPr="0085320F">
        <w:rPr>
          <w:rFonts w:ascii="Arial" w:hAnsi="Arial" w:cs="Arial"/>
          <w:color w:val="808080" w:themeColor="background1" w:themeShade="80"/>
          <w:sz w:val="22"/>
        </w:rPr>
        <w:t>efficacy</w:t>
      </w:r>
      <w:r>
        <w:rPr>
          <w:rFonts w:ascii="Arial" w:hAnsi="Arial" w:cs="Arial"/>
          <w:color w:val="808080" w:themeColor="background1" w:themeShade="80"/>
          <w:sz w:val="22"/>
        </w:rPr>
        <w:t>)</w:t>
      </w:r>
    </w:p>
    <w:p w14:paraId="62CA2333" w14:textId="77777777" w:rsidR="00BE4544" w:rsidRDefault="00BE4544" w:rsidP="00BE4544">
      <w:pPr>
        <w:rPr>
          <w:rFonts w:ascii="Arial" w:hAnsi="Arial" w:cs="Arial"/>
          <w:color w:val="808080" w:themeColor="background1" w:themeShade="80"/>
          <w:sz w:val="22"/>
        </w:rPr>
      </w:pPr>
      <w:r>
        <w:rPr>
          <w:rFonts w:ascii="Arial" w:hAnsi="Arial" w:cs="Arial"/>
          <w:color w:val="808080" w:themeColor="background1" w:themeShade="80"/>
          <w:sz w:val="22"/>
        </w:rPr>
        <w:t xml:space="preserve">#4 </w:t>
      </w:r>
      <w:r w:rsidRPr="0085320F">
        <w:rPr>
          <w:rFonts w:ascii="Arial" w:hAnsi="Arial" w:cs="Arial"/>
          <w:color w:val="808080" w:themeColor="background1" w:themeShade="80"/>
          <w:sz w:val="22"/>
        </w:rPr>
        <w:t>(test</w:t>
      </w:r>
      <w:r>
        <w:rPr>
          <w:rFonts w:ascii="Arial" w:hAnsi="Arial" w:cs="Arial"/>
          <w:color w:val="808080" w:themeColor="background1" w:themeShade="80"/>
          <w:sz w:val="22"/>
        </w:rPr>
        <w:t>-</w:t>
      </w:r>
      <w:r w:rsidRPr="0085320F">
        <w:rPr>
          <w:rFonts w:ascii="Arial" w:hAnsi="Arial" w:cs="Arial"/>
          <w:color w:val="808080" w:themeColor="background1" w:themeShade="80"/>
          <w:sz w:val="22"/>
        </w:rPr>
        <w:t>negative</w:t>
      </w:r>
      <w:r>
        <w:rPr>
          <w:rFonts w:ascii="Arial" w:hAnsi="Arial" w:cs="Arial"/>
          <w:color w:val="808080" w:themeColor="background1" w:themeShade="80"/>
          <w:sz w:val="22"/>
        </w:rPr>
        <w:t>)</w:t>
      </w:r>
      <w:r w:rsidRPr="0085320F">
        <w:rPr>
          <w:rFonts w:ascii="Arial" w:hAnsi="Arial" w:cs="Arial"/>
          <w:color w:val="808080" w:themeColor="background1" w:themeShade="80"/>
          <w:sz w:val="22"/>
        </w:rPr>
        <w:t xml:space="preserve"> OR </w:t>
      </w:r>
      <w:r>
        <w:rPr>
          <w:rFonts w:ascii="Arial" w:hAnsi="Arial" w:cs="Arial"/>
          <w:color w:val="808080" w:themeColor="background1" w:themeShade="80"/>
          <w:sz w:val="22"/>
        </w:rPr>
        <w:t>(</w:t>
      </w:r>
      <w:r w:rsidRPr="0085320F">
        <w:rPr>
          <w:rFonts w:ascii="Arial" w:hAnsi="Arial" w:cs="Arial"/>
          <w:color w:val="808080" w:themeColor="background1" w:themeShade="80"/>
          <w:sz w:val="22"/>
        </w:rPr>
        <w:t>case</w:t>
      </w:r>
      <w:r>
        <w:rPr>
          <w:rFonts w:ascii="Arial" w:hAnsi="Arial" w:cs="Arial"/>
          <w:color w:val="808080" w:themeColor="background1" w:themeShade="80"/>
          <w:sz w:val="22"/>
        </w:rPr>
        <w:t>-</w:t>
      </w:r>
      <w:r w:rsidRPr="0085320F">
        <w:rPr>
          <w:rFonts w:ascii="Arial" w:hAnsi="Arial" w:cs="Arial"/>
          <w:color w:val="808080" w:themeColor="background1" w:themeShade="80"/>
          <w:sz w:val="22"/>
        </w:rPr>
        <w:t>control)</w:t>
      </w:r>
      <w:r>
        <w:rPr>
          <w:rFonts w:ascii="Arial" w:hAnsi="Arial" w:cs="Arial"/>
          <w:color w:val="808080" w:themeColor="background1" w:themeShade="80"/>
          <w:sz w:val="22"/>
        </w:rPr>
        <w:t xml:space="preserve"> OR (cohort study)</w:t>
      </w:r>
    </w:p>
    <w:p w14:paraId="7FB547DF" w14:textId="77777777" w:rsidR="00BE4544" w:rsidRDefault="00BE4544" w:rsidP="00BE4544">
      <w:pPr>
        <w:rPr>
          <w:rFonts w:ascii="Arial" w:hAnsi="Arial" w:cs="Arial"/>
          <w:color w:val="808080" w:themeColor="background1" w:themeShade="80"/>
          <w:sz w:val="22"/>
        </w:rPr>
      </w:pPr>
      <w:r>
        <w:rPr>
          <w:rFonts w:ascii="Arial" w:hAnsi="Arial" w:cs="Arial"/>
          <w:color w:val="808080" w:themeColor="background1" w:themeShade="80"/>
          <w:sz w:val="22"/>
        </w:rPr>
        <w:t>#5 O</w:t>
      </w:r>
      <w:r w:rsidRPr="0085320F">
        <w:rPr>
          <w:rFonts w:ascii="Arial" w:hAnsi="Arial" w:cs="Arial"/>
          <w:color w:val="808080" w:themeColor="background1" w:themeShade="80"/>
          <w:sz w:val="22"/>
        </w:rPr>
        <w:t xml:space="preserve">micron </w:t>
      </w:r>
    </w:p>
    <w:p w14:paraId="689328E0" w14:textId="77777777" w:rsidR="00BE4544" w:rsidRDefault="00BE4544" w:rsidP="00BE4544">
      <w:pPr>
        <w:rPr>
          <w:rFonts w:ascii="Arial" w:hAnsi="Arial" w:cs="Arial"/>
          <w:color w:val="808080" w:themeColor="background1" w:themeShade="80"/>
          <w:sz w:val="22"/>
        </w:rPr>
      </w:pPr>
      <w:r>
        <w:rPr>
          <w:rFonts w:ascii="Arial" w:hAnsi="Arial" w:cs="Arial"/>
          <w:color w:val="808080" w:themeColor="background1" w:themeShade="80"/>
          <w:sz w:val="22"/>
        </w:rPr>
        <w:t>#6 (infected) OR (infection) OR (</w:t>
      </w:r>
      <w:r w:rsidRPr="0085320F">
        <w:rPr>
          <w:rFonts w:ascii="Arial" w:hAnsi="Arial" w:cs="Arial"/>
          <w:color w:val="808080" w:themeColor="background1" w:themeShade="80"/>
          <w:sz w:val="22"/>
        </w:rPr>
        <w:t>hospitalization</w:t>
      </w:r>
      <w:r>
        <w:rPr>
          <w:rFonts w:ascii="Arial" w:hAnsi="Arial" w:cs="Arial"/>
          <w:color w:val="808080" w:themeColor="background1" w:themeShade="80"/>
          <w:sz w:val="22"/>
        </w:rPr>
        <w:t>)</w:t>
      </w:r>
      <w:r w:rsidRPr="0085320F">
        <w:rPr>
          <w:rFonts w:ascii="Arial" w:hAnsi="Arial" w:cs="Arial"/>
          <w:color w:val="808080" w:themeColor="background1" w:themeShade="80"/>
          <w:sz w:val="22"/>
        </w:rPr>
        <w:t xml:space="preserve"> </w:t>
      </w:r>
      <w:r>
        <w:rPr>
          <w:rFonts w:ascii="Arial" w:hAnsi="Arial" w:cs="Arial"/>
          <w:color w:val="808080" w:themeColor="background1" w:themeShade="80"/>
          <w:sz w:val="22"/>
        </w:rPr>
        <w:t>OR (hospital admission)</w:t>
      </w:r>
    </w:p>
    <w:p w14:paraId="709404BF" w14:textId="77777777" w:rsidR="00BE4544" w:rsidRPr="0024545D" w:rsidRDefault="00BE4544" w:rsidP="00BE4544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4431"/>
      </w:tblGrid>
      <w:tr w:rsidR="00BE4544" w14:paraId="2D2A4333" w14:textId="77777777" w:rsidTr="008E164F">
        <w:tc>
          <w:tcPr>
            <w:tcW w:w="4585" w:type="dxa"/>
          </w:tcPr>
          <w:p w14:paraId="7986F863" w14:textId="77777777" w:rsidR="00BE4544" w:rsidRDefault="00BE4544" w:rsidP="008E164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tabase</w:t>
            </w:r>
          </w:p>
        </w:tc>
        <w:tc>
          <w:tcPr>
            <w:tcW w:w="4431" w:type="dxa"/>
          </w:tcPr>
          <w:p w14:paraId="49F3E879" w14:textId="77777777" w:rsidR="00BE4544" w:rsidRDefault="00BE4544" w:rsidP="008E164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umber of results</w:t>
            </w:r>
          </w:p>
        </w:tc>
      </w:tr>
      <w:tr w:rsidR="00BE4544" w14:paraId="13B96CF7" w14:textId="77777777" w:rsidTr="008E164F">
        <w:tc>
          <w:tcPr>
            <w:tcW w:w="4585" w:type="dxa"/>
          </w:tcPr>
          <w:p w14:paraId="4960BBD1" w14:textId="77777777" w:rsidR="00BE4544" w:rsidRDefault="00BE4544" w:rsidP="008E164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ubMed</w:t>
            </w:r>
          </w:p>
        </w:tc>
        <w:tc>
          <w:tcPr>
            <w:tcW w:w="4431" w:type="dxa"/>
          </w:tcPr>
          <w:p w14:paraId="1F1214EC" w14:textId="77777777" w:rsidR="00BE4544" w:rsidRDefault="00BE4544" w:rsidP="008E164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8</w:t>
            </w:r>
          </w:p>
        </w:tc>
      </w:tr>
      <w:tr w:rsidR="00BE4544" w14:paraId="5C5F65EE" w14:textId="77777777" w:rsidTr="008E164F">
        <w:tc>
          <w:tcPr>
            <w:tcW w:w="4585" w:type="dxa"/>
          </w:tcPr>
          <w:p w14:paraId="4B96014B" w14:textId="77777777" w:rsidR="00BE4544" w:rsidRDefault="00BE4544" w:rsidP="008E164F">
            <w:pPr>
              <w:tabs>
                <w:tab w:val="center" w:pos="1019"/>
              </w:tabs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eb of Science</w:t>
            </w:r>
          </w:p>
        </w:tc>
        <w:tc>
          <w:tcPr>
            <w:tcW w:w="4431" w:type="dxa"/>
          </w:tcPr>
          <w:p w14:paraId="54BC719D" w14:textId="77777777" w:rsidR="00BE4544" w:rsidRDefault="00BE4544" w:rsidP="008E164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6</w:t>
            </w:r>
          </w:p>
        </w:tc>
      </w:tr>
      <w:tr w:rsidR="00BE4544" w14:paraId="63E82B7B" w14:textId="77777777" w:rsidTr="008E164F">
        <w:tc>
          <w:tcPr>
            <w:tcW w:w="4585" w:type="dxa"/>
          </w:tcPr>
          <w:p w14:paraId="52D649C1" w14:textId="77777777" w:rsidR="00BE4544" w:rsidRDefault="00BE4544" w:rsidP="008E164F">
            <w:pPr>
              <w:rPr>
                <w:rFonts w:ascii="Arial" w:hAnsi="Arial" w:cs="Arial"/>
                <w:b/>
                <w:bCs/>
              </w:rPr>
            </w:pPr>
            <w:r w:rsidRPr="00E34E07">
              <w:rPr>
                <w:rFonts w:ascii="Arial" w:hAnsi="Arial" w:cs="Arial"/>
                <w:b/>
                <w:bCs/>
              </w:rPr>
              <w:t>Embase</w:t>
            </w:r>
          </w:p>
        </w:tc>
        <w:tc>
          <w:tcPr>
            <w:tcW w:w="4431" w:type="dxa"/>
          </w:tcPr>
          <w:p w14:paraId="01D85958" w14:textId="77777777" w:rsidR="00BE4544" w:rsidRDefault="00BE4544" w:rsidP="008E164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9</w:t>
            </w:r>
          </w:p>
        </w:tc>
      </w:tr>
      <w:tr w:rsidR="00BE4544" w14:paraId="5CA5AB0B" w14:textId="77777777" w:rsidTr="008E164F">
        <w:tc>
          <w:tcPr>
            <w:tcW w:w="4585" w:type="dxa"/>
          </w:tcPr>
          <w:p w14:paraId="5CD8F576" w14:textId="77777777" w:rsidR="00BE4544" w:rsidRDefault="00BE4544" w:rsidP="008E164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copus</w:t>
            </w:r>
          </w:p>
        </w:tc>
        <w:tc>
          <w:tcPr>
            <w:tcW w:w="4431" w:type="dxa"/>
          </w:tcPr>
          <w:p w14:paraId="0A4D904E" w14:textId="77777777" w:rsidR="00BE4544" w:rsidRDefault="00BE4544" w:rsidP="008E164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25</w:t>
            </w:r>
          </w:p>
        </w:tc>
      </w:tr>
      <w:tr w:rsidR="00BE4544" w14:paraId="3BB0E5FB" w14:textId="77777777" w:rsidTr="008E164F">
        <w:tc>
          <w:tcPr>
            <w:tcW w:w="9016" w:type="dxa"/>
            <w:gridSpan w:val="2"/>
          </w:tcPr>
          <w:p w14:paraId="5A9FB35D" w14:textId="77777777" w:rsidR="00BE4544" w:rsidRDefault="00BE4544" w:rsidP="008E164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#1 AND #2 AND #3 AND #4 AND #5 AND #6 searched in all fields</w:t>
            </w:r>
          </w:p>
        </w:tc>
      </w:tr>
    </w:tbl>
    <w:p w14:paraId="0C7396F1" w14:textId="77777777" w:rsidR="00BE4544" w:rsidRDefault="00BE4544" w:rsidP="00BE4544">
      <w:pPr>
        <w:rPr>
          <w:rFonts w:ascii="Arial" w:hAnsi="Arial" w:cs="Arial"/>
          <w:b/>
          <w:bCs/>
        </w:rPr>
      </w:pPr>
    </w:p>
    <w:p w14:paraId="49725D56" w14:textId="77777777" w:rsidR="00BE4544" w:rsidRDefault="00BE4544" w:rsidP="00BE454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ochrane library only supports up to 5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4431"/>
      </w:tblGrid>
      <w:tr w:rsidR="00BE4544" w14:paraId="7FDB1576" w14:textId="77777777" w:rsidTr="008E164F">
        <w:tc>
          <w:tcPr>
            <w:tcW w:w="4585" w:type="dxa"/>
          </w:tcPr>
          <w:p w14:paraId="43739884" w14:textId="77777777" w:rsidR="00BE4544" w:rsidRDefault="00BE4544" w:rsidP="008E164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tabase</w:t>
            </w:r>
          </w:p>
        </w:tc>
        <w:tc>
          <w:tcPr>
            <w:tcW w:w="4431" w:type="dxa"/>
          </w:tcPr>
          <w:p w14:paraId="44AEC57D" w14:textId="77777777" w:rsidR="00BE4544" w:rsidRDefault="00BE4544" w:rsidP="008E164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umber of results</w:t>
            </w:r>
          </w:p>
        </w:tc>
      </w:tr>
      <w:tr w:rsidR="00BE4544" w14:paraId="2F568D2C" w14:textId="77777777" w:rsidTr="008E164F">
        <w:tc>
          <w:tcPr>
            <w:tcW w:w="4585" w:type="dxa"/>
          </w:tcPr>
          <w:p w14:paraId="12D353E5" w14:textId="77777777" w:rsidR="00BE4544" w:rsidRDefault="00BE4544" w:rsidP="008E164F">
            <w:pPr>
              <w:rPr>
                <w:rFonts w:ascii="Arial" w:hAnsi="Arial" w:cs="Arial"/>
                <w:b/>
                <w:bCs/>
              </w:rPr>
            </w:pPr>
            <w:r w:rsidRPr="00E77288">
              <w:rPr>
                <w:rFonts w:ascii="Arial" w:hAnsi="Arial" w:cs="Arial"/>
                <w:b/>
                <w:bCs/>
              </w:rPr>
              <w:t>Cochrane Library</w:t>
            </w:r>
          </w:p>
        </w:tc>
        <w:tc>
          <w:tcPr>
            <w:tcW w:w="4431" w:type="dxa"/>
          </w:tcPr>
          <w:p w14:paraId="50462DC4" w14:textId="77777777" w:rsidR="00BE4544" w:rsidRDefault="00BE4544" w:rsidP="008E164F">
            <w:pPr>
              <w:tabs>
                <w:tab w:val="left" w:pos="642"/>
              </w:tabs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</w:t>
            </w:r>
          </w:p>
        </w:tc>
      </w:tr>
      <w:tr w:rsidR="00BE4544" w14:paraId="17F3739F" w14:textId="77777777" w:rsidTr="008E164F">
        <w:tc>
          <w:tcPr>
            <w:tcW w:w="9016" w:type="dxa"/>
            <w:gridSpan w:val="2"/>
          </w:tcPr>
          <w:p w14:paraId="2672AA13" w14:textId="77777777" w:rsidR="00BE4544" w:rsidRDefault="00BE4544" w:rsidP="008E164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#1 AND #2 AND #3 AND #4 AND #5 searched in all fields</w:t>
            </w:r>
          </w:p>
        </w:tc>
      </w:tr>
    </w:tbl>
    <w:p w14:paraId="71A750A2" w14:textId="77777777" w:rsidR="00BE4544" w:rsidRDefault="00BE4544" w:rsidP="00BE4544">
      <w:pPr>
        <w:rPr>
          <w:rFonts w:ascii="Arial" w:hAnsi="Arial" w:cs="Arial"/>
          <w:b/>
          <w:bCs/>
        </w:rPr>
      </w:pPr>
    </w:p>
    <w:p w14:paraId="3ACD47B2" w14:textId="77777777" w:rsidR="00BE4544" w:rsidRDefault="00BE4544" w:rsidP="00BE454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reprint databases used different searching rules and limi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4431"/>
      </w:tblGrid>
      <w:tr w:rsidR="00BE4544" w14:paraId="092D793E" w14:textId="77777777" w:rsidTr="008E164F">
        <w:tc>
          <w:tcPr>
            <w:tcW w:w="4585" w:type="dxa"/>
          </w:tcPr>
          <w:p w14:paraId="7044406B" w14:textId="77777777" w:rsidR="00BE4544" w:rsidRDefault="00BE4544" w:rsidP="008E164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tabase</w:t>
            </w:r>
          </w:p>
        </w:tc>
        <w:tc>
          <w:tcPr>
            <w:tcW w:w="4431" w:type="dxa"/>
          </w:tcPr>
          <w:p w14:paraId="05683106" w14:textId="77777777" w:rsidR="00BE4544" w:rsidRDefault="00BE4544" w:rsidP="008E164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umber of results</w:t>
            </w:r>
          </w:p>
        </w:tc>
      </w:tr>
      <w:tr w:rsidR="00BE4544" w14:paraId="2AA92F2B" w14:textId="77777777" w:rsidTr="008E164F">
        <w:tc>
          <w:tcPr>
            <w:tcW w:w="4585" w:type="dxa"/>
          </w:tcPr>
          <w:p w14:paraId="3090ECA2" w14:textId="77777777" w:rsidR="00BE4544" w:rsidRDefault="00BE4544" w:rsidP="008E164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dRxiv</w:t>
            </w:r>
          </w:p>
        </w:tc>
        <w:tc>
          <w:tcPr>
            <w:tcW w:w="4431" w:type="dxa"/>
          </w:tcPr>
          <w:p w14:paraId="42D2C3AA" w14:textId="77777777" w:rsidR="00BE4544" w:rsidRDefault="00BE4544" w:rsidP="008E164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6</w:t>
            </w:r>
          </w:p>
        </w:tc>
      </w:tr>
      <w:tr w:rsidR="00BE4544" w14:paraId="660CB4F5" w14:textId="77777777" w:rsidTr="008E164F">
        <w:tc>
          <w:tcPr>
            <w:tcW w:w="4585" w:type="dxa"/>
          </w:tcPr>
          <w:p w14:paraId="3783595E" w14:textId="77777777" w:rsidR="00BE4544" w:rsidRDefault="00BE4544" w:rsidP="008E164F">
            <w:pPr>
              <w:tabs>
                <w:tab w:val="center" w:pos="1019"/>
              </w:tabs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ioRxiv</w:t>
            </w:r>
          </w:p>
        </w:tc>
        <w:tc>
          <w:tcPr>
            <w:tcW w:w="4431" w:type="dxa"/>
          </w:tcPr>
          <w:p w14:paraId="45082F55" w14:textId="77777777" w:rsidR="00BE4544" w:rsidRDefault="00BE4544" w:rsidP="008E164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</w:t>
            </w:r>
          </w:p>
        </w:tc>
      </w:tr>
      <w:tr w:rsidR="00BE4544" w14:paraId="249CB1F2" w14:textId="77777777" w:rsidTr="008E164F">
        <w:tc>
          <w:tcPr>
            <w:tcW w:w="9016" w:type="dxa"/>
            <w:gridSpan w:val="2"/>
          </w:tcPr>
          <w:p w14:paraId="1086F61F" w14:textId="77777777" w:rsidR="00BE4544" w:rsidRDefault="00BE4544" w:rsidP="008E164F">
            <w:pPr>
              <w:widowControl/>
              <w:jc w:val="left"/>
              <w:rPr>
                <w:rFonts w:ascii="Arial" w:hAnsi="Arial" w:cs="Arial"/>
                <w:b/>
                <w:bCs/>
              </w:rPr>
            </w:pPr>
            <w:r w:rsidRPr="00EA697F">
              <w:rPr>
                <w:rFonts w:ascii="Arial" w:hAnsi="Arial" w:cs="Arial"/>
                <w:b/>
                <w:bCs/>
              </w:rPr>
              <w:t xml:space="preserve">for term "SARS-CoV-2 COVID-19 2019nCoV </w:t>
            </w:r>
            <w:r w:rsidRPr="008D5E5F">
              <w:rPr>
                <w:rFonts w:ascii="Arial" w:hAnsi="Arial" w:cs="Arial"/>
                <w:b/>
                <w:bCs/>
              </w:rPr>
              <w:t>bivalent booster</w:t>
            </w:r>
            <w:r w:rsidRPr="00EA697F">
              <w:rPr>
                <w:rFonts w:ascii="Arial" w:hAnsi="Arial" w:cs="Arial"/>
                <w:b/>
                <w:bCs/>
              </w:rPr>
              <w:t xml:space="preserve"> effectiveness test-negative case-control study Omicron infection hospitalization" and posted between "</w:t>
            </w:r>
            <w:r>
              <w:rPr>
                <w:rFonts w:ascii="Arial" w:hAnsi="Arial" w:cs="Arial"/>
                <w:b/>
                <w:bCs/>
              </w:rPr>
              <w:t>September 1st</w:t>
            </w:r>
            <w:r w:rsidRPr="00EA697F">
              <w:rPr>
                <w:rFonts w:ascii="Arial" w:hAnsi="Arial" w:cs="Arial"/>
                <w:b/>
                <w:bCs/>
              </w:rPr>
              <w:t>, 202</w:t>
            </w:r>
            <w:r>
              <w:rPr>
                <w:rFonts w:ascii="Arial" w:hAnsi="Arial" w:cs="Arial"/>
                <w:b/>
                <w:bCs/>
              </w:rPr>
              <w:t>2</w:t>
            </w:r>
            <w:r w:rsidRPr="00EA697F">
              <w:rPr>
                <w:rFonts w:ascii="Arial" w:hAnsi="Arial" w:cs="Arial"/>
                <w:b/>
                <w:bCs/>
              </w:rPr>
              <w:t xml:space="preserve"> and </w:t>
            </w:r>
            <w:r>
              <w:rPr>
                <w:rFonts w:ascii="Arial" w:hAnsi="Arial" w:cs="Arial" w:hint="eastAsia"/>
                <w:b/>
                <w:bCs/>
                <w:shd w:val="pct15" w:color="auto" w:fill="FFFFFF"/>
              </w:rPr>
              <w:t>November</w:t>
            </w:r>
            <w:r>
              <w:rPr>
                <w:rFonts w:ascii="Arial" w:hAnsi="Arial" w:cs="Arial"/>
                <w:b/>
                <w:bCs/>
                <w:shd w:val="pct15" w:color="auto" w:fill="FFFFFF"/>
              </w:rPr>
              <w:t xml:space="preserve"> 8th</w:t>
            </w:r>
            <w:r w:rsidRPr="00EA697F">
              <w:rPr>
                <w:rFonts w:ascii="Arial" w:hAnsi="Arial" w:cs="Arial"/>
                <w:b/>
                <w:bCs/>
              </w:rPr>
              <w:t>, 202</w:t>
            </w:r>
            <w:r>
              <w:rPr>
                <w:rFonts w:ascii="Arial" w:hAnsi="Arial" w:cs="Arial"/>
                <w:b/>
                <w:bCs/>
              </w:rPr>
              <w:t>3</w:t>
            </w:r>
            <w:r w:rsidRPr="00EA697F">
              <w:rPr>
                <w:rFonts w:ascii="Arial" w:hAnsi="Arial" w:cs="Arial"/>
                <w:b/>
                <w:bCs/>
              </w:rPr>
              <w:t>"</w:t>
            </w:r>
          </w:p>
        </w:tc>
      </w:tr>
    </w:tbl>
    <w:p w14:paraId="2A634A9C" w14:textId="77777777" w:rsidR="00BE4544" w:rsidRDefault="00BE4544" w:rsidP="00BE4544">
      <w:pPr>
        <w:rPr>
          <w:rFonts w:ascii="Arial" w:hAnsi="Arial" w:cs="Arial"/>
          <w:b/>
          <w:bCs/>
        </w:rPr>
      </w:pPr>
    </w:p>
    <w:p w14:paraId="3E321744" w14:textId="77777777" w:rsidR="00BE4544" w:rsidRDefault="00BE4544" w:rsidP="00BE454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Google Scholar is a supplementary search source and can give many false positive results, so only the first ten pages of most relevant results will be screen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4431"/>
      </w:tblGrid>
      <w:tr w:rsidR="00BE4544" w14:paraId="708933F6" w14:textId="77777777" w:rsidTr="008E164F">
        <w:tc>
          <w:tcPr>
            <w:tcW w:w="4585" w:type="dxa"/>
          </w:tcPr>
          <w:p w14:paraId="22B36851" w14:textId="77777777" w:rsidR="00BE4544" w:rsidRDefault="00BE4544" w:rsidP="008E164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Google Scholar </w:t>
            </w:r>
          </w:p>
        </w:tc>
        <w:tc>
          <w:tcPr>
            <w:tcW w:w="4431" w:type="dxa"/>
          </w:tcPr>
          <w:p w14:paraId="57B5B262" w14:textId="77777777" w:rsidR="00BE4544" w:rsidRDefault="00BE4544" w:rsidP="008E164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op 100 out of 3,290</w:t>
            </w:r>
          </w:p>
        </w:tc>
      </w:tr>
      <w:tr w:rsidR="00BE4544" w14:paraId="16C442E9" w14:textId="77777777" w:rsidTr="008E164F">
        <w:tc>
          <w:tcPr>
            <w:tcW w:w="9016" w:type="dxa"/>
            <w:gridSpan w:val="2"/>
          </w:tcPr>
          <w:p w14:paraId="5A9B66D1" w14:textId="77777777" w:rsidR="00BE4544" w:rsidRDefault="00BE4544" w:rsidP="008E164F">
            <w:pPr>
              <w:rPr>
                <w:rFonts w:ascii="Arial" w:hAnsi="Arial" w:cs="Arial"/>
                <w:b/>
                <w:bCs/>
              </w:rPr>
            </w:pPr>
            <w:r w:rsidRPr="00D051E0">
              <w:rPr>
                <w:rFonts w:ascii="Arial" w:hAnsi="Arial" w:cs="Arial"/>
                <w:b/>
                <w:bCs/>
              </w:rPr>
              <w:t>((SARS-CoV-2) OR (COVID-19) OR (2019nCoV)) AND</w:t>
            </w:r>
            <w:r>
              <w:rPr>
                <w:rFonts w:ascii="Arial" w:hAnsi="Arial" w:cs="Arial"/>
                <w:b/>
                <w:bCs/>
              </w:rPr>
              <w:t xml:space="preserve"> (</w:t>
            </w:r>
            <w:r w:rsidRPr="004A2CE0">
              <w:rPr>
                <w:rFonts w:ascii="Arial" w:hAnsi="Arial" w:cs="Arial"/>
                <w:b/>
                <w:bCs/>
              </w:rPr>
              <w:t>bivalent booster</w:t>
            </w:r>
            <w:r w:rsidRPr="00D051E0">
              <w:rPr>
                <w:rFonts w:ascii="Arial" w:hAnsi="Arial" w:cs="Arial"/>
                <w:b/>
                <w:bCs/>
              </w:rPr>
              <w:t>) AND ((effectiveness) OR (efficacy)) AND ((test-negative) OR (case-control) OR (cohort study)) AND (Omicron) AND ((infected) OR (infection) OR (hospitalization)</w:t>
            </w:r>
          </w:p>
        </w:tc>
      </w:tr>
    </w:tbl>
    <w:p w14:paraId="11715D45" w14:textId="61336A62" w:rsidR="00BF355E" w:rsidRDefault="00BF355E" w:rsidP="009200F1">
      <w:pPr>
        <w:rPr>
          <w:rFonts w:ascii="Arial" w:hAnsi="Arial" w:cs="Arial"/>
          <w:b/>
          <w:bCs/>
        </w:rPr>
      </w:pPr>
    </w:p>
    <w:p w14:paraId="5751338C" w14:textId="502C1528" w:rsidR="009200F1" w:rsidRDefault="00BF355E" w:rsidP="00BF355E">
      <w:pPr>
        <w:widowControl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513CAB3" w14:textId="6B94FE2D" w:rsidR="009200F1" w:rsidRDefault="009200F1" w:rsidP="009200F1">
      <w:pPr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A.2 PICOS </w:t>
      </w:r>
      <w:r w:rsidRPr="001329E8">
        <w:rPr>
          <w:rFonts w:ascii="Arial" w:hAnsi="Arial" w:cs="Arial"/>
          <w:b/>
          <w:bCs/>
          <w:szCs w:val="21"/>
        </w:rPr>
        <w:t>Criteria</w:t>
      </w:r>
      <w:r>
        <w:rPr>
          <w:rFonts w:ascii="Arial" w:hAnsi="Arial" w:cs="Arial"/>
          <w:b/>
          <w:bCs/>
        </w:rPr>
        <w:t xml:space="preserve"> Table: </w:t>
      </w:r>
    </w:p>
    <w:p w14:paraId="23541C6E" w14:textId="77777777" w:rsidR="009200F1" w:rsidRPr="001329E8" w:rsidRDefault="009200F1" w:rsidP="009200F1">
      <w:pPr>
        <w:pStyle w:val="Caption"/>
        <w:keepNext/>
        <w:jc w:val="center"/>
        <w:rPr>
          <w:rFonts w:ascii="Arial" w:hAnsi="Arial" w:cs="Arial"/>
          <w:b/>
          <w:bCs/>
          <w:sz w:val="21"/>
          <w:szCs w:val="21"/>
        </w:rPr>
      </w:pPr>
      <w:r w:rsidRPr="001329E8">
        <w:rPr>
          <w:rFonts w:ascii="Arial" w:hAnsi="Arial" w:cs="Arial"/>
          <w:b/>
          <w:bCs/>
          <w:sz w:val="21"/>
          <w:szCs w:val="21"/>
        </w:rPr>
        <w:t>PICOS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9200F1" w:rsidRPr="001329E8" w14:paraId="146DC979" w14:textId="77777777" w:rsidTr="00020452">
        <w:tc>
          <w:tcPr>
            <w:tcW w:w="1696" w:type="dxa"/>
          </w:tcPr>
          <w:p w14:paraId="6CD374E9" w14:textId="77777777" w:rsidR="009200F1" w:rsidRPr="0055166B" w:rsidRDefault="009200F1" w:rsidP="00020452">
            <w:pPr>
              <w:rPr>
                <w:rFonts w:ascii="Arial" w:hAnsi="Arial" w:cs="Arial"/>
              </w:rPr>
            </w:pPr>
            <w:r w:rsidRPr="0055166B">
              <w:rPr>
                <w:rFonts w:ascii="Arial" w:hAnsi="Arial" w:cs="Arial"/>
              </w:rPr>
              <w:t>Participant</w:t>
            </w:r>
          </w:p>
        </w:tc>
        <w:tc>
          <w:tcPr>
            <w:tcW w:w="7320" w:type="dxa"/>
          </w:tcPr>
          <w:p w14:paraId="0738FD64" w14:textId="77777777" w:rsidR="009200F1" w:rsidRDefault="009200F1" w:rsidP="0002045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ould be t</w:t>
            </w:r>
            <w:r w:rsidRPr="00582E3F">
              <w:rPr>
                <w:rFonts w:ascii="Arial" w:hAnsi="Arial" w:cs="Arial"/>
              </w:rPr>
              <w:t xml:space="preserve">he general population excluding disease-specific </w:t>
            </w:r>
            <w:r>
              <w:rPr>
                <w:rFonts w:ascii="Arial" w:hAnsi="Arial" w:cs="Arial"/>
              </w:rPr>
              <w:t>or special condition</w:t>
            </w:r>
            <w:r w:rsidRPr="00582E3F">
              <w:rPr>
                <w:rFonts w:ascii="Arial" w:hAnsi="Arial" w:cs="Arial"/>
              </w:rPr>
              <w:t xml:space="preserve"> cohorts</w:t>
            </w:r>
            <w:r>
              <w:rPr>
                <w:rFonts w:ascii="Arial" w:hAnsi="Arial" w:cs="Arial"/>
              </w:rPr>
              <w:t xml:space="preserve"> (kidney cancer, pregnant women etc.)</w:t>
            </w:r>
            <w:r w:rsidRPr="00582E3F">
              <w:rPr>
                <w:rFonts w:ascii="Arial" w:hAnsi="Arial" w:cs="Arial"/>
              </w:rPr>
              <w:t>.</w:t>
            </w:r>
          </w:p>
          <w:p w14:paraId="305DAACA" w14:textId="77777777" w:rsidR="009200F1" w:rsidRPr="00EE1746" w:rsidRDefault="009200F1" w:rsidP="0002045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 don’t restrict to any age group to the articles.</w:t>
            </w:r>
          </w:p>
        </w:tc>
      </w:tr>
      <w:tr w:rsidR="009200F1" w:rsidRPr="001329E8" w14:paraId="4CC2D970" w14:textId="77777777" w:rsidTr="00020452">
        <w:tc>
          <w:tcPr>
            <w:tcW w:w="1696" w:type="dxa"/>
          </w:tcPr>
          <w:p w14:paraId="52D6E260" w14:textId="77777777" w:rsidR="009200F1" w:rsidRPr="0055166B" w:rsidRDefault="009200F1" w:rsidP="00020452">
            <w:pPr>
              <w:rPr>
                <w:rFonts w:ascii="Arial" w:hAnsi="Arial" w:cs="Arial"/>
              </w:rPr>
            </w:pPr>
            <w:r w:rsidRPr="0055166B">
              <w:rPr>
                <w:rFonts w:ascii="Arial" w:hAnsi="Arial" w:cs="Arial"/>
              </w:rPr>
              <w:t>Intervention</w:t>
            </w:r>
          </w:p>
        </w:tc>
        <w:tc>
          <w:tcPr>
            <w:tcW w:w="7320" w:type="dxa"/>
          </w:tcPr>
          <w:p w14:paraId="18B7584A" w14:textId="1F63C3C7" w:rsidR="009200F1" w:rsidRPr="00A4295C" w:rsidRDefault="0045392A" w:rsidP="0002045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A4295C">
              <w:rPr>
                <w:rFonts w:ascii="Arial" w:hAnsi="Arial" w:cs="Arial"/>
              </w:rPr>
              <w:t xml:space="preserve">COVID-19 </w:t>
            </w:r>
            <w:r w:rsidR="009200F1" w:rsidRPr="00A4295C">
              <w:rPr>
                <w:rFonts w:ascii="Arial" w:hAnsi="Arial" w:cs="Arial"/>
              </w:rPr>
              <w:t xml:space="preserve">bivalent </w:t>
            </w:r>
            <w:r>
              <w:rPr>
                <w:rFonts w:ascii="Arial" w:hAnsi="Arial" w:cs="Arial"/>
              </w:rPr>
              <w:t xml:space="preserve">mRNA </w:t>
            </w:r>
            <w:r w:rsidR="009200F1" w:rsidRPr="00A4295C">
              <w:rPr>
                <w:rFonts w:ascii="Arial" w:hAnsi="Arial" w:cs="Arial"/>
              </w:rPr>
              <w:t>booster vaccination</w:t>
            </w:r>
          </w:p>
        </w:tc>
      </w:tr>
      <w:tr w:rsidR="009200F1" w:rsidRPr="001329E8" w14:paraId="777765D9" w14:textId="77777777" w:rsidTr="00020452">
        <w:tc>
          <w:tcPr>
            <w:tcW w:w="1696" w:type="dxa"/>
          </w:tcPr>
          <w:p w14:paraId="6A1C6D42" w14:textId="77777777" w:rsidR="009200F1" w:rsidRPr="0055166B" w:rsidRDefault="009200F1" w:rsidP="00020452">
            <w:pPr>
              <w:rPr>
                <w:rFonts w:ascii="Arial" w:hAnsi="Arial" w:cs="Arial"/>
              </w:rPr>
            </w:pPr>
            <w:r w:rsidRPr="0055166B">
              <w:rPr>
                <w:rFonts w:ascii="Arial" w:hAnsi="Arial" w:cs="Arial"/>
              </w:rPr>
              <w:t>Comparator</w:t>
            </w:r>
          </w:p>
        </w:tc>
        <w:tc>
          <w:tcPr>
            <w:tcW w:w="7320" w:type="dxa"/>
          </w:tcPr>
          <w:p w14:paraId="5F98796E" w14:textId="60E110DC" w:rsidR="009200F1" w:rsidRPr="004E317A" w:rsidRDefault="009200F1" w:rsidP="0002045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4E317A">
              <w:rPr>
                <w:rFonts w:ascii="Arial" w:hAnsi="Arial" w:cs="Arial"/>
              </w:rPr>
              <w:t>Participants who did not receive bivalent booster, possibly including unvaccinated people</w:t>
            </w:r>
            <w:r>
              <w:rPr>
                <w:rFonts w:ascii="Arial" w:hAnsi="Arial" w:cs="Arial"/>
              </w:rPr>
              <w:t xml:space="preserve"> (absolute VE)</w:t>
            </w:r>
            <w:r w:rsidRPr="004E317A">
              <w:rPr>
                <w:rFonts w:ascii="Arial" w:hAnsi="Arial" w:cs="Arial"/>
              </w:rPr>
              <w:t xml:space="preserve">, people received </w:t>
            </w:r>
            <w:r w:rsidR="00570FFE">
              <w:rPr>
                <w:rFonts w:ascii="Arial" w:hAnsi="Arial" w:cs="Arial"/>
              </w:rPr>
              <w:t xml:space="preserve">monovalent </w:t>
            </w:r>
            <w:r w:rsidR="00570FFE" w:rsidRPr="004E317A">
              <w:rPr>
                <w:rFonts w:ascii="Arial" w:hAnsi="Arial" w:cs="Arial"/>
              </w:rPr>
              <w:t>vaccines</w:t>
            </w:r>
            <w:r>
              <w:rPr>
                <w:rFonts w:ascii="Arial" w:hAnsi="Arial" w:cs="Arial"/>
              </w:rPr>
              <w:t xml:space="preserve"> (relative VE)</w:t>
            </w:r>
            <w:r w:rsidRPr="004E317A">
              <w:rPr>
                <w:rFonts w:ascii="Arial" w:hAnsi="Arial" w:cs="Arial"/>
              </w:rPr>
              <w:t>.</w:t>
            </w:r>
          </w:p>
        </w:tc>
      </w:tr>
      <w:tr w:rsidR="009200F1" w:rsidRPr="001329E8" w14:paraId="4788D2AC" w14:textId="77777777" w:rsidTr="00020452">
        <w:tc>
          <w:tcPr>
            <w:tcW w:w="1696" w:type="dxa"/>
          </w:tcPr>
          <w:p w14:paraId="3A8B1D75" w14:textId="77777777" w:rsidR="009200F1" w:rsidRPr="0055166B" w:rsidRDefault="009200F1" w:rsidP="00020452">
            <w:pPr>
              <w:rPr>
                <w:rFonts w:ascii="Arial" w:hAnsi="Arial" w:cs="Arial"/>
              </w:rPr>
            </w:pPr>
            <w:r w:rsidRPr="0055166B">
              <w:rPr>
                <w:rFonts w:ascii="Arial" w:hAnsi="Arial" w:cs="Arial"/>
              </w:rPr>
              <w:t>Outcome</w:t>
            </w:r>
          </w:p>
        </w:tc>
        <w:tc>
          <w:tcPr>
            <w:tcW w:w="7320" w:type="dxa"/>
          </w:tcPr>
          <w:p w14:paraId="05F5F370" w14:textId="44C47838" w:rsidR="009200F1" w:rsidRPr="00EE65E6" w:rsidRDefault="009200F1" w:rsidP="0002045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EE65E6">
              <w:rPr>
                <w:rFonts w:ascii="Arial" w:hAnsi="Arial" w:cs="Arial"/>
              </w:rPr>
              <w:t>VE=1-</w:t>
            </w:r>
            <w:r>
              <w:rPr>
                <w:rFonts w:ascii="Arial" w:hAnsi="Arial" w:cs="Arial"/>
              </w:rPr>
              <w:t>(</w:t>
            </w:r>
            <w:r w:rsidRPr="00EE65E6">
              <w:rPr>
                <w:rFonts w:ascii="Arial" w:hAnsi="Arial" w:cs="Arial"/>
              </w:rPr>
              <w:t>adjusted</w:t>
            </w:r>
            <w:r>
              <w:rPr>
                <w:rFonts w:ascii="Arial" w:hAnsi="Arial" w:cs="Arial"/>
              </w:rPr>
              <w:t xml:space="preserve"> </w:t>
            </w:r>
            <w:r w:rsidRPr="00EE65E6">
              <w:rPr>
                <w:rFonts w:ascii="Arial" w:hAnsi="Arial" w:cs="Arial"/>
              </w:rPr>
              <w:t>odds/hazard</w:t>
            </w:r>
            <w:r w:rsidR="00DA5E52">
              <w:rPr>
                <w:rFonts w:ascii="Arial" w:hAnsi="Arial" w:cs="Arial"/>
              </w:rPr>
              <w:t xml:space="preserve"> ratio</w:t>
            </w:r>
            <w:r w:rsidRPr="00EE65E6">
              <w:rPr>
                <w:rFonts w:ascii="Arial" w:hAnsi="Arial" w:cs="Arial"/>
              </w:rPr>
              <w:t xml:space="preserve"> of Omicron infection and Omicron severe events</w:t>
            </w:r>
            <w:r>
              <w:rPr>
                <w:rFonts w:ascii="Arial" w:hAnsi="Arial" w:cs="Arial"/>
              </w:rPr>
              <w:t>)</w:t>
            </w:r>
            <w:r w:rsidRPr="00EE65E6">
              <w:rPr>
                <w:rFonts w:ascii="Arial" w:hAnsi="Arial" w:cs="Arial"/>
              </w:rPr>
              <w:t>.</w:t>
            </w:r>
          </w:p>
        </w:tc>
      </w:tr>
      <w:tr w:rsidR="009200F1" w:rsidRPr="001329E8" w14:paraId="61879485" w14:textId="77777777" w:rsidTr="00020452">
        <w:tc>
          <w:tcPr>
            <w:tcW w:w="1696" w:type="dxa"/>
          </w:tcPr>
          <w:p w14:paraId="6706F928" w14:textId="77777777" w:rsidR="009200F1" w:rsidRPr="0055166B" w:rsidRDefault="009200F1" w:rsidP="00020452">
            <w:pPr>
              <w:rPr>
                <w:rFonts w:ascii="Arial" w:hAnsi="Arial" w:cs="Arial"/>
              </w:rPr>
            </w:pPr>
            <w:r w:rsidRPr="0055166B">
              <w:rPr>
                <w:rFonts w:ascii="Arial" w:hAnsi="Arial" w:cs="Arial"/>
              </w:rPr>
              <w:t>Study Type</w:t>
            </w:r>
          </w:p>
        </w:tc>
        <w:tc>
          <w:tcPr>
            <w:tcW w:w="7320" w:type="dxa"/>
          </w:tcPr>
          <w:p w14:paraId="11916A39" w14:textId="77777777" w:rsidR="009200F1" w:rsidRDefault="009200F1" w:rsidP="0002045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5C23FA">
              <w:rPr>
                <w:rFonts w:ascii="Arial" w:hAnsi="Arial" w:cs="Arial"/>
              </w:rPr>
              <w:t>Cohort study</w:t>
            </w:r>
          </w:p>
          <w:p w14:paraId="370645D1" w14:textId="77777777" w:rsidR="009200F1" w:rsidRDefault="009200F1" w:rsidP="0002045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5C23FA">
              <w:rPr>
                <w:rFonts w:ascii="Arial" w:hAnsi="Arial" w:cs="Arial"/>
              </w:rPr>
              <w:t>est-negative design study.</w:t>
            </w:r>
          </w:p>
          <w:p w14:paraId="53CFAF5E" w14:textId="4A4457C9" w:rsidR="00576F4F" w:rsidRPr="00576F4F" w:rsidRDefault="00576F4F" w:rsidP="00576F4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other observational study, e.g., C</w:t>
            </w:r>
            <w:r w:rsidRPr="005C23FA">
              <w:rPr>
                <w:rFonts w:ascii="Arial" w:hAnsi="Arial" w:cs="Arial"/>
              </w:rPr>
              <w:t>ase-control study</w:t>
            </w:r>
          </w:p>
        </w:tc>
      </w:tr>
      <w:tr w:rsidR="009200F1" w:rsidRPr="001329E8" w14:paraId="6ACEE6BE" w14:textId="77777777" w:rsidTr="00020452">
        <w:tc>
          <w:tcPr>
            <w:tcW w:w="1696" w:type="dxa"/>
          </w:tcPr>
          <w:p w14:paraId="29599752" w14:textId="77777777" w:rsidR="009200F1" w:rsidRPr="0055166B" w:rsidRDefault="009200F1" w:rsidP="000204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ticle Type</w:t>
            </w:r>
          </w:p>
        </w:tc>
        <w:tc>
          <w:tcPr>
            <w:tcW w:w="7320" w:type="dxa"/>
          </w:tcPr>
          <w:p w14:paraId="6D0EF8EE" w14:textId="77777777" w:rsidR="009200F1" w:rsidRDefault="009200F1" w:rsidP="0002045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407716">
              <w:rPr>
                <w:rFonts w:ascii="Arial" w:hAnsi="Arial" w:cs="Arial"/>
              </w:rPr>
              <w:t xml:space="preserve">Original research, instead of research plan, </w:t>
            </w:r>
            <w:r>
              <w:rPr>
                <w:rFonts w:ascii="Arial" w:hAnsi="Arial" w:cs="Arial"/>
              </w:rPr>
              <w:t xml:space="preserve">comments, </w:t>
            </w:r>
            <w:r w:rsidRPr="00407716">
              <w:rPr>
                <w:rFonts w:ascii="Arial" w:hAnsi="Arial" w:cs="Arial"/>
              </w:rPr>
              <w:t>review articles and so on.</w:t>
            </w:r>
            <w:r>
              <w:rPr>
                <w:rFonts w:ascii="Arial" w:hAnsi="Arial" w:cs="Arial"/>
              </w:rPr>
              <w:t xml:space="preserve"> (Please denote if the review is relevant to bivalent VE in the exclusion reason column)</w:t>
            </w:r>
          </w:p>
          <w:p w14:paraId="7270C1FC" w14:textId="77777777" w:rsidR="009200F1" w:rsidRPr="00407716" w:rsidRDefault="009200F1" w:rsidP="0002045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ust evaluate VE instead of other biological measurements, </w:t>
            </w:r>
            <w:r w:rsidRPr="00407716">
              <w:rPr>
                <w:rFonts w:ascii="Arial" w:hAnsi="Arial" w:cs="Arial"/>
              </w:rPr>
              <w:t>instead, evaluated neutralizing antibodies</w:t>
            </w:r>
            <w:r>
              <w:rPr>
                <w:rFonts w:ascii="Arial" w:hAnsi="Arial" w:cs="Arial"/>
              </w:rPr>
              <w:t>.</w:t>
            </w:r>
          </w:p>
        </w:tc>
      </w:tr>
      <w:tr w:rsidR="009200F1" w:rsidRPr="001329E8" w14:paraId="402FF955" w14:textId="77777777" w:rsidTr="00020452">
        <w:tc>
          <w:tcPr>
            <w:tcW w:w="1696" w:type="dxa"/>
          </w:tcPr>
          <w:p w14:paraId="1E76ED27" w14:textId="656A536A" w:rsidR="009200F1" w:rsidRDefault="000B5EAB" w:rsidP="000204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e</w:t>
            </w:r>
          </w:p>
        </w:tc>
        <w:tc>
          <w:tcPr>
            <w:tcW w:w="7320" w:type="dxa"/>
          </w:tcPr>
          <w:p w14:paraId="5374BAD2" w14:textId="2ED2F878" w:rsidR="009200F1" w:rsidRPr="00461BFC" w:rsidRDefault="009200F1" w:rsidP="0002045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461BFC">
              <w:rPr>
                <w:rFonts w:ascii="Arial" w:hAnsi="Arial" w:cs="Arial"/>
              </w:rPr>
              <w:t xml:space="preserve">The paper published before August 31, </w:t>
            </w:r>
            <w:r w:rsidR="00787544" w:rsidRPr="00461BFC">
              <w:rPr>
                <w:rFonts w:ascii="Arial" w:hAnsi="Arial" w:cs="Arial"/>
              </w:rPr>
              <w:t>2022,</w:t>
            </w:r>
            <w:r w:rsidRPr="00461BFC">
              <w:rPr>
                <w:rFonts w:ascii="Arial" w:hAnsi="Arial" w:cs="Arial"/>
              </w:rPr>
              <w:t xml:space="preserve"> might be not eligible.</w:t>
            </w:r>
          </w:p>
        </w:tc>
      </w:tr>
    </w:tbl>
    <w:p w14:paraId="23491340" w14:textId="5DC0F352" w:rsidR="00BF355E" w:rsidRDefault="00BF355E" w:rsidP="00D65A11">
      <w:pPr>
        <w:widowControl/>
        <w:jc w:val="left"/>
      </w:pPr>
    </w:p>
    <w:p w14:paraId="37B960BD" w14:textId="73DC5736" w:rsidR="00F31184" w:rsidRDefault="00BF355E" w:rsidP="00D65A11">
      <w:pPr>
        <w:widowControl/>
        <w:jc w:val="left"/>
      </w:pPr>
      <w:r>
        <w:br w:type="page"/>
      </w:r>
    </w:p>
    <w:p w14:paraId="419FDAF7" w14:textId="05109B60" w:rsidR="00784805" w:rsidRDefault="00784805" w:rsidP="007C027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A.3 </w:t>
      </w:r>
      <w:r w:rsidRPr="00784805">
        <w:rPr>
          <w:rFonts w:ascii="Arial" w:hAnsi="Arial" w:cs="Arial"/>
          <w:b/>
          <w:bCs/>
        </w:rPr>
        <w:t>Funnel Plots</w:t>
      </w:r>
    </w:p>
    <w:p w14:paraId="747BC84B" w14:textId="77777777" w:rsidR="00245A68" w:rsidRDefault="00245A68" w:rsidP="007C027C">
      <w:pPr>
        <w:rPr>
          <w:rFonts w:ascii="Arial" w:hAnsi="Arial" w:cs="Arial"/>
          <w:b/>
          <w:bCs/>
        </w:rPr>
      </w:pPr>
    </w:p>
    <w:p w14:paraId="10B945C9" w14:textId="7B67DDB8" w:rsidR="00784805" w:rsidRDefault="00245A68" w:rsidP="007C027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48B423ED" wp14:editId="4BBFD8A3">
            <wp:extent cx="5721985" cy="2143125"/>
            <wp:effectExtent l="0" t="0" r="0" b="9525"/>
            <wp:docPr id="5851259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C8B32" w14:textId="1B68DDB6" w:rsidR="007C027C" w:rsidRPr="00420470" w:rsidRDefault="007C027C" w:rsidP="00245A68">
      <w:pPr>
        <w:jc w:val="center"/>
        <w:rPr>
          <w:rFonts w:ascii="Times New Roman" w:hAnsi="Times New Roman" w:cs="Times New Roman"/>
        </w:rPr>
      </w:pPr>
      <w:r w:rsidRPr="00AA18B1">
        <w:rPr>
          <w:rFonts w:ascii="Times New Roman" w:hAnsi="Times New Roman" w:cs="Times New Roman"/>
          <w:sz w:val="24"/>
          <w:szCs w:val="24"/>
        </w:rPr>
        <w:t xml:space="preserve">Figure </w:t>
      </w:r>
      <w:r w:rsidR="00570FFE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235ED">
        <w:rPr>
          <w:rFonts w:ascii="Times New Roman" w:hAnsi="Times New Roman" w:cs="Times New Roman"/>
        </w:rPr>
        <w:t xml:space="preserve">Funnel Plots for </w:t>
      </w:r>
      <w:r>
        <w:rPr>
          <w:rFonts w:ascii="Times New Roman" w:hAnsi="Times New Roman" w:cs="Times New Roman"/>
        </w:rPr>
        <w:t>the pooled</w:t>
      </w:r>
      <w:r w:rsidRPr="00B235ED">
        <w:rPr>
          <w:rFonts w:ascii="Times New Roman" w:hAnsi="Times New Roman" w:cs="Times New Roman"/>
        </w:rPr>
        <w:t xml:space="preserve"> VE estimates</w:t>
      </w:r>
      <w:r>
        <w:rPr>
          <w:rFonts w:ascii="Times New Roman" w:hAnsi="Times New Roman" w:cs="Times New Roman"/>
        </w:rPr>
        <w:t>.</w:t>
      </w:r>
    </w:p>
    <w:p w14:paraId="7D526D4E" w14:textId="77777777" w:rsidR="000142F2" w:rsidRPr="007C027C" w:rsidRDefault="000142F2" w:rsidP="00D65A11">
      <w:pPr>
        <w:widowControl/>
        <w:jc w:val="left"/>
      </w:pPr>
    </w:p>
    <w:p w14:paraId="2DCF22E2" w14:textId="73A2DFAF" w:rsidR="000142F2" w:rsidRPr="00324BDE" w:rsidRDefault="000142F2" w:rsidP="00D65A11">
      <w:pPr>
        <w:widowControl/>
        <w:jc w:val="left"/>
      </w:pPr>
      <w:r>
        <w:rPr>
          <w:rFonts w:hint="eastAsia"/>
        </w:rPr>
        <w:t xml:space="preserve"> </w:t>
      </w:r>
      <w:r>
        <w:t xml:space="preserve">    </w:t>
      </w:r>
    </w:p>
    <w:sectPr w:rsidR="000142F2" w:rsidRPr="00324BDE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C61A5"/>
    <w:multiLevelType w:val="hybridMultilevel"/>
    <w:tmpl w:val="FE5244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FB4BF5"/>
    <w:multiLevelType w:val="hybridMultilevel"/>
    <w:tmpl w:val="AA26F1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0E5F04"/>
    <w:multiLevelType w:val="hybridMultilevel"/>
    <w:tmpl w:val="F23A2A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8F42C3"/>
    <w:multiLevelType w:val="hybridMultilevel"/>
    <w:tmpl w:val="36888F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831AC8"/>
    <w:multiLevelType w:val="hybridMultilevel"/>
    <w:tmpl w:val="A372D1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772272"/>
    <w:multiLevelType w:val="hybridMultilevel"/>
    <w:tmpl w:val="0324C6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A7542A"/>
    <w:multiLevelType w:val="hybridMultilevel"/>
    <w:tmpl w:val="BF7EC8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E205D9"/>
    <w:multiLevelType w:val="hybridMultilevel"/>
    <w:tmpl w:val="BB4844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AD7820"/>
    <w:multiLevelType w:val="hybridMultilevel"/>
    <w:tmpl w:val="7054E5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7785335">
    <w:abstractNumId w:val="6"/>
  </w:num>
  <w:num w:numId="2" w16cid:durableId="913197604">
    <w:abstractNumId w:val="2"/>
  </w:num>
  <w:num w:numId="3" w16cid:durableId="1050836714">
    <w:abstractNumId w:val="8"/>
  </w:num>
  <w:num w:numId="4" w16cid:durableId="1037193884">
    <w:abstractNumId w:val="5"/>
  </w:num>
  <w:num w:numId="5" w16cid:durableId="989795117">
    <w:abstractNumId w:val="4"/>
  </w:num>
  <w:num w:numId="6" w16cid:durableId="139853884">
    <w:abstractNumId w:val="3"/>
  </w:num>
  <w:num w:numId="7" w16cid:durableId="787159256">
    <w:abstractNumId w:val="1"/>
  </w:num>
  <w:num w:numId="8" w16cid:durableId="106051799">
    <w:abstractNumId w:val="7"/>
  </w:num>
  <w:num w:numId="9" w16cid:durableId="1372806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2MDUxNrc0NDY3sTRU0lEKTi0uzszPAykwqQUA9d1RNiwAAAA="/>
  </w:docVars>
  <w:rsids>
    <w:rsidRoot w:val="00A26FAF"/>
    <w:rsid w:val="00001898"/>
    <w:rsid w:val="00003B5E"/>
    <w:rsid w:val="000142F2"/>
    <w:rsid w:val="00014ECD"/>
    <w:rsid w:val="000211A8"/>
    <w:rsid w:val="00024E84"/>
    <w:rsid w:val="000305CE"/>
    <w:rsid w:val="000330FB"/>
    <w:rsid w:val="000332E8"/>
    <w:rsid w:val="000348CE"/>
    <w:rsid w:val="00053D38"/>
    <w:rsid w:val="0005474D"/>
    <w:rsid w:val="000554CC"/>
    <w:rsid w:val="00077C79"/>
    <w:rsid w:val="0008162D"/>
    <w:rsid w:val="00092FB3"/>
    <w:rsid w:val="00096C6E"/>
    <w:rsid w:val="000B1C3F"/>
    <w:rsid w:val="000B2D43"/>
    <w:rsid w:val="000B30DB"/>
    <w:rsid w:val="000B5EAB"/>
    <w:rsid w:val="000D0F23"/>
    <w:rsid w:val="000D413E"/>
    <w:rsid w:val="000F44CC"/>
    <w:rsid w:val="0010213A"/>
    <w:rsid w:val="001108AF"/>
    <w:rsid w:val="001128DD"/>
    <w:rsid w:val="00134244"/>
    <w:rsid w:val="001501ED"/>
    <w:rsid w:val="001541E2"/>
    <w:rsid w:val="001554B8"/>
    <w:rsid w:val="00155A56"/>
    <w:rsid w:val="00157C5F"/>
    <w:rsid w:val="001655E4"/>
    <w:rsid w:val="001657C8"/>
    <w:rsid w:val="0017045B"/>
    <w:rsid w:val="00176E14"/>
    <w:rsid w:val="001904B4"/>
    <w:rsid w:val="001A2EF6"/>
    <w:rsid w:val="001A6230"/>
    <w:rsid w:val="001B0603"/>
    <w:rsid w:val="001B3F66"/>
    <w:rsid w:val="001B57C7"/>
    <w:rsid w:val="001C3A8D"/>
    <w:rsid w:val="001C671C"/>
    <w:rsid w:val="001D0404"/>
    <w:rsid w:val="001D0F87"/>
    <w:rsid w:val="001D6F51"/>
    <w:rsid w:val="001E385C"/>
    <w:rsid w:val="001E412D"/>
    <w:rsid w:val="001E56DC"/>
    <w:rsid w:val="001E6E7D"/>
    <w:rsid w:val="001F1368"/>
    <w:rsid w:val="001F58F9"/>
    <w:rsid w:val="001F5959"/>
    <w:rsid w:val="0020162A"/>
    <w:rsid w:val="00202431"/>
    <w:rsid w:val="002237D4"/>
    <w:rsid w:val="0022795F"/>
    <w:rsid w:val="00232ED3"/>
    <w:rsid w:val="00234965"/>
    <w:rsid w:val="00244B73"/>
    <w:rsid w:val="0024545D"/>
    <w:rsid w:val="00245A68"/>
    <w:rsid w:val="00246B77"/>
    <w:rsid w:val="00252FFE"/>
    <w:rsid w:val="00262535"/>
    <w:rsid w:val="00271C86"/>
    <w:rsid w:val="00273F8A"/>
    <w:rsid w:val="00276EFD"/>
    <w:rsid w:val="00277905"/>
    <w:rsid w:val="00280AEC"/>
    <w:rsid w:val="002A2A28"/>
    <w:rsid w:val="002B741C"/>
    <w:rsid w:val="002E4062"/>
    <w:rsid w:val="002F3D0C"/>
    <w:rsid w:val="00304442"/>
    <w:rsid w:val="00307F73"/>
    <w:rsid w:val="003158A0"/>
    <w:rsid w:val="00317DF6"/>
    <w:rsid w:val="003224BF"/>
    <w:rsid w:val="00324BDE"/>
    <w:rsid w:val="00325977"/>
    <w:rsid w:val="0033110E"/>
    <w:rsid w:val="003316F3"/>
    <w:rsid w:val="00334B3B"/>
    <w:rsid w:val="00342F42"/>
    <w:rsid w:val="003432C9"/>
    <w:rsid w:val="0034361E"/>
    <w:rsid w:val="00360CF1"/>
    <w:rsid w:val="003625A9"/>
    <w:rsid w:val="003640E2"/>
    <w:rsid w:val="00366258"/>
    <w:rsid w:val="0039110C"/>
    <w:rsid w:val="003C08E9"/>
    <w:rsid w:val="003C1F7E"/>
    <w:rsid w:val="003D6DC7"/>
    <w:rsid w:val="003E0637"/>
    <w:rsid w:val="00403DFC"/>
    <w:rsid w:val="00411D22"/>
    <w:rsid w:val="0041685E"/>
    <w:rsid w:val="00417B03"/>
    <w:rsid w:val="00423B30"/>
    <w:rsid w:val="00430386"/>
    <w:rsid w:val="00431238"/>
    <w:rsid w:val="00433AC2"/>
    <w:rsid w:val="004373E6"/>
    <w:rsid w:val="0045392A"/>
    <w:rsid w:val="004564D6"/>
    <w:rsid w:val="00471803"/>
    <w:rsid w:val="00476ED9"/>
    <w:rsid w:val="004840D7"/>
    <w:rsid w:val="004919D7"/>
    <w:rsid w:val="0049346B"/>
    <w:rsid w:val="004A1DA4"/>
    <w:rsid w:val="004A2CE0"/>
    <w:rsid w:val="004B0DD3"/>
    <w:rsid w:val="004B350F"/>
    <w:rsid w:val="004B4DBF"/>
    <w:rsid w:val="004C0DF0"/>
    <w:rsid w:val="004C279A"/>
    <w:rsid w:val="004C5777"/>
    <w:rsid w:val="004C646F"/>
    <w:rsid w:val="004D1021"/>
    <w:rsid w:val="004D505D"/>
    <w:rsid w:val="004D712F"/>
    <w:rsid w:val="004F1756"/>
    <w:rsid w:val="004F3154"/>
    <w:rsid w:val="004F368A"/>
    <w:rsid w:val="00500F66"/>
    <w:rsid w:val="005143ED"/>
    <w:rsid w:val="005251BB"/>
    <w:rsid w:val="00535520"/>
    <w:rsid w:val="00536407"/>
    <w:rsid w:val="00536766"/>
    <w:rsid w:val="00537F5B"/>
    <w:rsid w:val="00544B73"/>
    <w:rsid w:val="00553624"/>
    <w:rsid w:val="00570FFE"/>
    <w:rsid w:val="00576F4F"/>
    <w:rsid w:val="00577128"/>
    <w:rsid w:val="005779ED"/>
    <w:rsid w:val="00581CDC"/>
    <w:rsid w:val="00584684"/>
    <w:rsid w:val="00594F36"/>
    <w:rsid w:val="00596980"/>
    <w:rsid w:val="005A63CD"/>
    <w:rsid w:val="005B76E4"/>
    <w:rsid w:val="005C4449"/>
    <w:rsid w:val="005E1BE9"/>
    <w:rsid w:val="005E60A1"/>
    <w:rsid w:val="005F13C1"/>
    <w:rsid w:val="00606985"/>
    <w:rsid w:val="00607900"/>
    <w:rsid w:val="006164A5"/>
    <w:rsid w:val="00620C55"/>
    <w:rsid w:val="00624192"/>
    <w:rsid w:val="00630730"/>
    <w:rsid w:val="006538A1"/>
    <w:rsid w:val="00687314"/>
    <w:rsid w:val="006932A0"/>
    <w:rsid w:val="00696BE6"/>
    <w:rsid w:val="006A0380"/>
    <w:rsid w:val="006A28BB"/>
    <w:rsid w:val="006B0DAD"/>
    <w:rsid w:val="006B274C"/>
    <w:rsid w:val="006B6523"/>
    <w:rsid w:val="006B6D5E"/>
    <w:rsid w:val="006C2C33"/>
    <w:rsid w:val="0070195E"/>
    <w:rsid w:val="00701992"/>
    <w:rsid w:val="00704068"/>
    <w:rsid w:val="007043D8"/>
    <w:rsid w:val="007063EA"/>
    <w:rsid w:val="00711D71"/>
    <w:rsid w:val="00730B37"/>
    <w:rsid w:val="00733002"/>
    <w:rsid w:val="00740810"/>
    <w:rsid w:val="0074379C"/>
    <w:rsid w:val="007456B2"/>
    <w:rsid w:val="007650B3"/>
    <w:rsid w:val="00782A63"/>
    <w:rsid w:val="00784805"/>
    <w:rsid w:val="00786714"/>
    <w:rsid w:val="00787544"/>
    <w:rsid w:val="0079221E"/>
    <w:rsid w:val="00793B7D"/>
    <w:rsid w:val="00793B9A"/>
    <w:rsid w:val="007A27B3"/>
    <w:rsid w:val="007A7434"/>
    <w:rsid w:val="007C027C"/>
    <w:rsid w:val="007D2A6E"/>
    <w:rsid w:val="007D4BEB"/>
    <w:rsid w:val="007E206C"/>
    <w:rsid w:val="007E216A"/>
    <w:rsid w:val="00800BFD"/>
    <w:rsid w:val="00803727"/>
    <w:rsid w:val="008107C3"/>
    <w:rsid w:val="0081276F"/>
    <w:rsid w:val="00830985"/>
    <w:rsid w:val="00835BE3"/>
    <w:rsid w:val="00851EC6"/>
    <w:rsid w:val="00852E2B"/>
    <w:rsid w:val="00874920"/>
    <w:rsid w:val="00891637"/>
    <w:rsid w:val="008927B2"/>
    <w:rsid w:val="008A224A"/>
    <w:rsid w:val="008B1FE9"/>
    <w:rsid w:val="008D3160"/>
    <w:rsid w:val="008D46F4"/>
    <w:rsid w:val="008D4FB7"/>
    <w:rsid w:val="008D5E5F"/>
    <w:rsid w:val="008E391F"/>
    <w:rsid w:val="008E5904"/>
    <w:rsid w:val="008E6819"/>
    <w:rsid w:val="00900917"/>
    <w:rsid w:val="00904BE7"/>
    <w:rsid w:val="00910D45"/>
    <w:rsid w:val="009200F1"/>
    <w:rsid w:val="00923E12"/>
    <w:rsid w:val="00931252"/>
    <w:rsid w:val="009317E9"/>
    <w:rsid w:val="009348D9"/>
    <w:rsid w:val="00936B6F"/>
    <w:rsid w:val="00946C2E"/>
    <w:rsid w:val="00972B1A"/>
    <w:rsid w:val="009751AD"/>
    <w:rsid w:val="00986BFC"/>
    <w:rsid w:val="00991608"/>
    <w:rsid w:val="0099243D"/>
    <w:rsid w:val="009A6D74"/>
    <w:rsid w:val="009B2DBB"/>
    <w:rsid w:val="009C6507"/>
    <w:rsid w:val="009E49F3"/>
    <w:rsid w:val="009E4B47"/>
    <w:rsid w:val="009E7BF0"/>
    <w:rsid w:val="009F3AA3"/>
    <w:rsid w:val="00A02D9A"/>
    <w:rsid w:val="00A119C3"/>
    <w:rsid w:val="00A145B1"/>
    <w:rsid w:val="00A16984"/>
    <w:rsid w:val="00A21D4F"/>
    <w:rsid w:val="00A25DFD"/>
    <w:rsid w:val="00A26566"/>
    <w:rsid w:val="00A26FAF"/>
    <w:rsid w:val="00A508F2"/>
    <w:rsid w:val="00A52D83"/>
    <w:rsid w:val="00A6264E"/>
    <w:rsid w:val="00A6370C"/>
    <w:rsid w:val="00A65900"/>
    <w:rsid w:val="00A67F19"/>
    <w:rsid w:val="00A70D81"/>
    <w:rsid w:val="00A731DD"/>
    <w:rsid w:val="00A83D36"/>
    <w:rsid w:val="00AA0B90"/>
    <w:rsid w:val="00AA5ADC"/>
    <w:rsid w:val="00AB1BC3"/>
    <w:rsid w:val="00AB1F20"/>
    <w:rsid w:val="00AB6D19"/>
    <w:rsid w:val="00AC5F9B"/>
    <w:rsid w:val="00AF4A56"/>
    <w:rsid w:val="00B01389"/>
    <w:rsid w:val="00B10AF5"/>
    <w:rsid w:val="00B1334B"/>
    <w:rsid w:val="00B14489"/>
    <w:rsid w:val="00B15022"/>
    <w:rsid w:val="00B21269"/>
    <w:rsid w:val="00B36C58"/>
    <w:rsid w:val="00B405E0"/>
    <w:rsid w:val="00B40D27"/>
    <w:rsid w:val="00B42E88"/>
    <w:rsid w:val="00B42FC8"/>
    <w:rsid w:val="00B50295"/>
    <w:rsid w:val="00B504EF"/>
    <w:rsid w:val="00B505A7"/>
    <w:rsid w:val="00B627E6"/>
    <w:rsid w:val="00B7698B"/>
    <w:rsid w:val="00B83A39"/>
    <w:rsid w:val="00B93816"/>
    <w:rsid w:val="00BA42F0"/>
    <w:rsid w:val="00BA4E30"/>
    <w:rsid w:val="00BB5090"/>
    <w:rsid w:val="00BC18E4"/>
    <w:rsid w:val="00BD6188"/>
    <w:rsid w:val="00BD681D"/>
    <w:rsid w:val="00BE4544"/>
    <w:rsid w:val="00BE55F8"/>
    <w:rsid w:val="00BE6E91"/>
    <w:rsid w:val="00BF2EB7"/>
    <w:rsid w:val="00BF355E"/>
    <w:rsid w:val="00C01E16"/>
    <w:rsid w:val="00C17F3D"/>
    <w:rsid w:val="00C22B80"/>
    <w:rsid w:val="00C27BF7"/>
    <w:rsid w:val="00C320D8"/>
    <w:rsid w:val="00C44F14"/>
    <w:rsid w:val="00C47C6B"/>
    <w:rsid w:val="00C568AE"/>
    <w:rsid w:val="00C61243"/>
    <w:rsid w:val="00C70E0A"/>
    <w:rsid w:val="00C921C5"/>
    <w:rsid w:val="00C97402"/>
    <w:rsid w:val="00CB0D76"/>
    <w:rsid w:val="00CD7025"/>
    <w:rsid w:val="00CE3A84"/>
    <w:rsid w:val="00CE4F45"/>
    <w:rsid w:val="00CE6571"/>
    <w:rsid w:val="00CF2415"/>
    <w:rsid w:val="00CF2837"/>
    <w:rsid w:val="00CF4679"/>
    <w:rsid w:val="00D03631"/>
    <w:rsid w:val="00D03727"/>
    <w:rsid w:val="00D051E0"/>
    <w:rsid w:val="00D06F36"/>
    <w:rsid w:val="00D07B38"/>
    <w:rsid w:val="00D13EA8"/>
    <w:rsid w:val="00D17219"/>
    <w:rsid w:val="00D25725"/>
    <w:rsid w:val="00D41918"/>
    <w:rsid w:val="00D41FE3"/>
    <w:rsid w:val="00D439BA"/>
    <w:rsid w:val="00D55BFD"/>
    <w:rsid w:val="00D60D47"/>
    <w:rsid w:val="00D6262F"/>
    <w:rsid w:val="00D65A11"/>
    <w:rsid w:val="00D67A2F"/>
    <w:rsid w:val="00D72FC9"/>
    <w:rsid w:val="00D74A53"/>
    <w:rsid w:val="00D760CD"/>
    <w:rsid w:val="00D82FAB"/>
    <w:rsid w:val="00D968FC"/>
    <w:rsid w:val="00DA5E52"/>
    <w:rsid w:val="00DB04AC"/>
    <w:rsid w:val="00DB3B50"/>
    <w:rsid w:val="00DB7879"/>
    <w:rsid w:val="00DC09F3"/>
    <w:rsid w:val="00DC38BB"/>
    <w:rsid w:val="00DE0EC3"/>
    <w:rsid w:val="00DE4761"/>
    <w:rsid w:val="00DE53B9"/>
    <w:rsid w:val="00DF7801"/>
    <w:rsid w:val="00E0070D"/>
    <w:rsid w:val="00E02750"/>
    <w:rsid w:val="00E03AA1"/>
    <w:rsid w:val="00E04789"/>
    <w:rsid w:val="00E14B93"/>
    <w:rsid w:val="00E30BD7"/>
    <w:rsid w:val="00E34E07"/>
    <w:rsid w:val="00E50AA6"/>
    <w:rsid w:val="00E61D71"/>
    <w:rsid w:val="00E70800"/>
    <w:rsid w:val="00E77288"/>
    <w:rsid w:val="00E91B49"/>
    <w:rsid w:val="00E9704A"/>
    <w:rsid w:val="00EA697F"/>
    <w:rsid w:val="00EA7170"/>
    <w:rsid w:val="00EB3DC5"/>
    <w:rsid w:val="00EC2455"/>
    <w:rsid w:val="00EC2C07"/>
    <w:rsid w:val="00EE0471"/>
    <w:rsid w:val="00EE1605"/>
    <w:rsid w:val="00EE3FF6"/>
    <w:rsid w:val="00EF3F2F"/>
    <w:rsid w:val="00EF42FA"/>
    <w:rsid w:val="00F00453"/>
    <w:rsid w:val="00F31184"/>
    <w:rsid w:val="00F338D4"/>
    <w:rsid w:val="00F517BE"/>
    <w:rsid w:val="00F554CA"/>
    <w:rsid w:val="00F67FB7"/>
    <w:rsid w:val="00F81FD5"/>
    <w:rsid w:val="00FA6CC9"/>
    <w:rsid w:val="00FB5A9A"/>
    <w:rsid w:val="00FC46CD"/>
    <w:rsid w:val="00FC581B"/>
    <w:rsid w:val="00FC71F1"/>
    <w:rsid w:val="00FD711E"/>
    <w:rsid w:val="00FD7FA0"/>
    <w:rsid w:val="00FE798D"/>
    <w:rsid w:val="00FF2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5E874"/>
  <w15:chartTrackingRefBased/>
  <w15:docId w15:val="{240AB202-67F9-4D64-9C38-36FCE4FEC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C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10D45"/>
    <w:rPr>
      <w:color w:val="808080"/>
    </w:rPr>
  </w:style>
  <w:style w:type="table" w:styleId="TableGrid">
    <w:name w:val="Table Grid"/>
    <w:basedOn w:val="TableNormal"/>
    <w:uiPriority w:val="39"/>
    <w:rsid w:val="001E56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6370C"/>
  </w:style>
  <w:style w:type="paragraph" w:styleId="Caption">
    <w:name w:val="caption"/>
    <w:basedOn w:val="Normal"/>
    <w:next w:val="Normal"/>
    <w:uiPriority w:val="35"/>
    <w:unhideWhenUsed/>
    <w:qFormat/>
    <w:rsid w:val="00B21269"/>
    <w:rPr>
      <w:rFonts w:asciiTheme="majorHAnsi" w:eastAsia="SimHei" w:hAnsiTheme="majorHAnsi" w:cstheme="maj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2F3D0C"/>
    <w:pPr>
      <w:widowControl/>
      <w:spacing w:after="160"/>
      <w:jc w:val="left"/>
    </w:pPr>
    <w:rPr>
      <w:kern w:val="0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3D0C"/>
    <w:rPr>
      <w:kern w:val="0"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BB509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027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7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09</TotalTime>
  <Pages>3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Shangchen</dc:creator>
  <cp:keywords/>
  <dc:description/>
  <cp:lastModifiedBy>Song, Shangchen</cp:lastModifiedBy>
  <cp:revision>282</cp:revision>
  <cp:lastPrinted>2022-07-11T14:36:00Z</cp:lastPrinted>
  <dcterms:created xsi:type="dcterms:W3CDTF">2022-05-10T16:11:00Z</dcterms:created>
  <dcterms:modified xsi:type="dcterms:W3CDTF">2024-01-06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YfOfCw4N"/&gt;&lt;style id="http://www.zotero.org/styles/ieee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GrammarlyDocumentId">
    <vt:lpwstr>7992d3bfd55eafba9dc224bb860906dcda340f7b4ee26bef27510712e5f22fb7</vt:lpwstr>
  </property>
</Properties>
</file>